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FDFC1" w14:textId="04377468" w:rsidR="00046FF4" w:rsidRPr="002E6BB6" w:rsidRDefault="00046FF4" w:rsidP="00046FF4">
      <w:pPr>
        <w:jc w:val="center"/>
        <w:rPr>
          <w:rFonts w:ascii="Calibri" w:eastAsia="Calibri" w:hAnsi="Calibri" w:cs="Arial"/>
        </w:rPr>
      </w:pPr>
      <w:r w:rsidRPr="002E6BB6">
        <w:rPr>
          <w:rFonts w:ascii="Times New Roman" w:eastAsia="Calibri" w:hAnsi="Times New Roman" w:cs="Times New Roman"/>
          <w:noProof/>
        </w:rPr>
        <mc:AlternateContent>
          <mc:Choice Requires="wpc">
            <w:drawing>
              <wp:inline distT="0" distB="0" distL="0" distR="0" wp14:anchorId="15F16C00" wp14:editId="114759A4">
                <wp:extent cx="6858000" cy="4815437"/>
                <wp:effectExtent l="0" t="0" r="800100" b="575945"/>
                <wp:docPr id="161" name="Canvas 1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6" name="Oval 16"/>
                        <wps:cNvSpPr/>
                        <wps:spPr>
                          <a:xfrm>
                            <a:off x="3045268" y="584175"/>
                            <a:ext cx="809625" cy="590551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E5722BB" w14:textId="77777777" w:rsidR="00046FF4" w:rsidRPr="00965059" w:rsidRDefault="00046FF4" w:rsidP="00046FF4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0FDC1390" w14:textId="77777777" w:rsidR="00046FF4" w:rsidRPr="00965059" w:rsidRDefault="00046FF4" w:rsidP="00046FF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&lt; 26.2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Connector 21"/>
                        <wps:cNvCnPr>
                          <a:stCxn id="16" idx="4"/>
                        </wps:cNvCnPr>
                        <wps:spPr>
                          <a:xfrm flipH="1">
                            <a:off x="1494603" y="1174726"/>
                            <a:ext cx="1955267" cy="69532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3449805" y="1174726"/>
                            <a:ext cx="2147188" cy="90487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1" name="Oval 31"/>
                        <wps:cNvSpPr/>
                        <wps:spPr>
                          <a:xfrm>
                            <a:off x="1093405" y="1870050"/>
                            <a:ext cx="809625" cy="60105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8D82319" w14:textId="77777777" w:rsidR="00046FF4" w:rsidRPr="00337C03" w:rsidRDefault="00046FF4" w:rsidP="00046FF4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Age</w:t>
                              </w:r>
                            </w:p>
                            <w:p w14:paraId="06C7450F" w14:textId="77777777" w:rsidR="00046FF4" w:rsidRPr="00337C03" w:rsidRDefault="00046FF4" w:rsidP="00046FF4">
                              <w:pPr>
                                <w:pStyle w:val="NormalWeb"/>
                                <w:spacing w:line="256" w:lineRule="auto"/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 xml:space="preserve">&lt; </w:t>
                              </w: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41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Oval 36"/>
                        <wps:cNvSpPr/>
                        <wps:spPr>
                          <a:xfrm>
                            <a:off x="381927" y="3157453"/>
                            <a:ext cx="809625" cy="619082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5858F07" w14:textId="77777777" w:rsidR="00046FF4" w:rsidRPr="00337C03" w:rsidRDefault="00046FF4" w:rsidP="00046FF4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3FCCBDCF" w14:textId="77777777" w:rsidR="00046FF4" w:rsidRPr="00337C03" w:rsidRDefault="00046FF4" w:rsidP="00046FF4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 xml:space="preserve">&lt; </w:t>
                              </w: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23.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ectangle 38"/>
                        <wps:cNvSpPr/>
                        <wps:spPr>
                          <a:xfrm>
                            <a:off x="925" y="4549695"/>
                            <a:ext cx="533400" cy="457200"/>
                          </a:xfrm>
                          <a:prstGeom prst="rect">
                            <a:avLst/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F0E5D0E" w14:textId="77777777" w:rsidR="00046FF4" w:rsidRPr="00965059" w:rsidRDefault="00046FF4" w:rsidP="00046FF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70.8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Straight Connector 46"/>
                        <wps:cNvCnPr>
                          <a:stCxn id="36" idx="4"/>
                        </wps:cNvCnPr>
                        <wps:spPr>
                          <a:xfrm flipH="1">
                            <a:off x="199204" y="3776535"/>
                            <a:ext cx="587536" cy="75993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8" name="Straight Connector 48"/>
                        <wps:cNvCnPr/>
                        <wps:spPr>
                          <a:xfrm>
                            <a:off x="820052" y="3777000"/>
                            <a:ext cx="649380" cy="78862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1150434" y="4565625"/>
                            <a:ext cx="542925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8129DEB" w14:textId="77777777" w:rsidR="00046FF4" w:rsidRPr="00965059" w:rsidRDefault="00046FF4" w:rsidP="00046FF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9650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73.7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Oval 53"/>
                        <wps:cNvSpPr/>
                        <wps:spPr>
                          <a:xfrm>
                            <a:off x="5087234" y="2043027"/>
                            <a:ext cx="809625" cy="616658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189A9F9" w14:textId="77777777" w:rsidR="00046FF4" w:rsidRPr="00337C03" w:rsidRDefault="00046FF4" w:rsidP="00046FF4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Age</w:t>
                              </w:r>
                            </w:p>
                            <w:p w14:paraId="494AACD1" w14:textId="77777777" w:rsidR="00046FF4" w:rsidRPr="00337C03" w:rsidRDefault="00046FF4" w:rsidP="00046FF4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 w:rsidRPr="00337C03"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 xml:space="preserve">&lt; </w:t>
                              </w: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43.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Straight Connector 54"/>
                        <wps:cNvCnPr/>
                        <wps:spPr>
                          <a:xfrm>
                            <a:off x="5491646" y="2659990"/>
                            <a:ext cx="1144109" cy="77216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6" name="Straight Connector 56"/>
                        <wps:cNvCnPr>
                          <a:stCxn id="31" idx="4"/>
                        </wps:cNvCnPr>
                        <wps:spPr>
                          <a:xfrm flipH="1">
                            <a:off x="772481" y="2471100"/>
                            <a:ext cx="725614" cy="71437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4811002" y="4907103"/>
                            <a:ext cx="484994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B400457" w14:textId="77777777" w:rsidR="00046FF4" w:rsidRDefault="00046FF4" w:rsidP="00046FF4">
                              <w:pPr>
                                <w:pStyle w:val="NormalWeb"/>
                                <w:spacing w:line="254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79.1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Oval 59"/>
                        <wps:cNvSpPr/>
                        <wps:spPr>
                          <a:xfrm>
                            <a:off x="6292938" y="3422625"/>
                            <a:ext cx="809625" cy="600710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32A755" w14:textId="77777777" w:rsidR="00046FF4" w:rsidRDefault="00046FF4" w:rsidP="00046FF4">
                              <w:pPr>
                                <w:pStyle w:val="NormalWeb"/>
                                <w:spacing w:line="240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1E4A3EDF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&lt; 30.4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Straight Connector 60"/>
                        <wps:cNvCnPr/>
                        <wps:spPr>
                          <a:xfrm flipH="1">
                            <a:off x="4472705" y="2659990"/>
                            <a:ext cx="1018941" cy="78168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2" name="Oval 62"/>
                        <wps:cNvSpPr/>
                        <wps:spPr>
                          <a:xfrm>
                            <a:off x="4054724" y="3441675"/>
                            <a:ext cx="809625" cy="600075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27B4680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BMI</w:t>
                              </w:r>
                            </w:p>
                            <w:p w14:paraId="3E4C5C7D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sz w:val="16"/>
                                  <w:szCs w:val="16"/>
                                </w:rPr>
                                <w:t>&lt; 29.4</w:t>
                              </w:r>
                            </w:p>
                            <w:p w14:paraId="128505E6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5798404" y="4867543"/>
                            <a:ext cx="494519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FC6D58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79.2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3546853" y="4907103"/>
                            <a:ext cx="487531" cy="4565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55F3CFA" w14:textId="77777777" w:rsidR="00046FF4" w:rsidRDefault="00046FF4" w:rsidP="00046FF4">
                              <w:pPr>
                                <w:pStyle w:val="NormalWeb"/>
                                <w:spacing w:line="256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75.8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1958402" y="3213075"/>
                            <a:ext cx="496274" cy="4565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DAA64B9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75.8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Straight Connector 115"/>
                        <wps:cNvCnPr/>
                        <wps:spPr>
                          <a:xfrm flipH="1">
                            <a:off x="3796768" y="4041750"/>
                            <a:ext cx="633582" cy="865353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7083574" y="4867543"/>
                            <a:ext cx="551180" cy="4572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30C3414" w14:textId="77777777" w:rsidR="00046FF4" w:rsidRDefault="00046FF4" w:rsidP="00046FF4">
                              <w:pPr>
                                <w:pStyle w:val="NormalWeb"/>
                                <w:spacing w:line="252" w:lineRule="auto"/>
                                <w:jc w:val="center"/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0"/>
                                  <w:szCs w:val="20"/>
                                </w:rPr>
                                <w:t>82.0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Straight Connector 157"/>
                        <wps:cNvCnPr/>
                        <wps:spPr>
                          <a:xfrm>
                            <a:off x="6697276" y="4023335"/>
                            <a:ext cx="652317" cy="84420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8" name="Straight Connector 158"/>
                        <wps:cNvCnPr/>
                        <wps:spPr>
                          <a:xfrm flipH="1">
                            <a:off x="6006568" y="4023335"/>
                            <a:ext cx="690708" cy="84420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9" name="Straight Connector 159"/>
                        <wps:cNvCnPr/>
                        <wps:spPr>
                          <a:xfrm>
                            <a:off x="4459229" y="4041750"/>
                            <a:ext cx="560822" cy="87521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0" name="Straight Connector 160"/>
                        <wps:cNvCnPr/>
                        <wps:spPr>
                          <a:xfrm>
                            <a:off x="1494631" y="2460600"/>
                            <a:ext cx="687502" cy="75247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5F16C00" id="Canvas 161" o:spid="_x0000_s1026" editas="canvas" style="width:540pt;height:379.15pt;mso-position-horizontal-relative:char;mso-position-vertical-relative:line" coordsize="68580,48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8580;height:48152;visibility:visible;mso-wrap-style:square">
                  <v:fill o:detectmouseclick="t"/>
                  <v:path o:connecttype="none"/>
                </v:shape>
                <v:oval id="Oval 16" o:spid="_x0000_s1028" style="position:absolute;left:30452;top:5841;width:8096;height:5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" fillcolor="window" strokecolor="windowText" strokeweight="1pt">
                  <v:stroke joinstyle="miter"/>
                  <v:textbox>
                    <w:txbxContent>
                      <w:p w14:paraId="1E5722BB" w14:textId="77777777" w:rsidR="00046FF4" w:rsidRPr="00965059" w:rsidRDefault="00046FF4" w:rsidP="00046FF4">
                        <w:pPr>
                          <w:spacing w:line="240" w:lineRule="auto"/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BMI</w:t>
                        </w:r>
                      </w:p>
                      <w:p w14:paraId="0FDC1390" w14:textId="77777777" w:rsidR="00046FF4" w:rsidRPr="00965059" w:rsidRDefault="00046FF4" w:rsidP="00046FF4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&lt; 26.25</w:t>
                        </w:r>
                      </w:p>
                    </w:txbxContent>
                  </v:textbox>
                </v:oval>
                <v:line id="Straight Connector 21" o:spid="_x0000_s1029" style="position:absolute;flip:x;visibility:visible;mso-wrap-style:square" from="14946,11747" to="34498,18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" strokecolor="windowText" strokeweight=".5pt">
                  <v:stroke joinstyle="miter"/>
                </v:line>
                <v:line id="Straight Connector 22" o:spid="_x0000_s1030" style="position:absolute;visibility:visible;mso-wrap-style:square" from="34498,11747" to="55969,207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" strokecolor="windowText" strokeweight=".5pt">
                  <v:stroke joinstyle="miter"/>
                </v:line>
                <v:oval id="Oval 31" o:spid="_x0000_s1031" style="position:absolute;left:10934;top:18700;width:8096;height:6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" fillcolor="window" strokecolor="windowText" strokeweight="1pt">
                  <v:stroke joinstyle="miter"/>
                  <v:textbox>
                    <w:txbxContent>
                      <w:p w14:paraId="28D82319" w14:textId="77777777" w:rsidR="00046FF4" w:rsidRPr="00337C03" w:rsidRDefault="00046FF4" w:rsidP="00046FF4">
                        <w:pPr>
                          <w:pStyle w:val="NormalWeb"/>
                          <w:spacing w:line="240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Age</w:t>
                        </w:r>
                      </w:p>
                      <w:p w14:paraId="06C7450F" w14:textId="77777777" w:rsidR="00046FF4" w:rsidRPr="00337C03" w:rsidRDefault="00046FF4" w:rsidP="00046FF4">
                        <w:pPr>
                          <w:pStyle w:val="NormalWeb"/>
                          <w:spacing w:line="256" w:lineRule="auto"/>
                          <w:jc w:val="center"/>
                          <w:rPr>
                            <w:b/>
                            <w:bCs/>
                          </w:rPr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 xml:space="preserve">&lt; </w:t>
                        </w: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41.5</w:t>
                        </w:r>
                      </w:p>
                    </w:txbxContent>
                  </v:textbox>
                </v:oval>
                <v:oval id="Oval 36" o:spid="_x0000_s1032" style="position:absolute;left:3819;top:31574;width:8096;height:6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" fillcolor="window" strokecolor="windowText" strokeweight="1pt">
                  <v:stroke joinstyle="miter"/>
                  <v:textbox>
                    <w:txbxContent>
                      <w:p w14:paraId="15858F07" w14:textId="77777777" w:rsidR="00046FF4" w:rsidRPr="00337C03" w:rsidRDefault="00046FF4" w:rsidP="00046FF4">
                        <w:pPr>
                          <w:pStyle w:val="NormalWeb"/>
                          <w:spacing w:line="240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3FCCBDCF" w14:textId="77777777" w:rsidR="00046FF4" w:rsidRPr="00337C03" w:rsidRDefault="00046FF4" w:rsidP="00046FF4">
                        <w:pPr>
                          <w:pStyle w:val="NormalWeb"/>
                          <w:spacing w:line="254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 xml:space="preserve">&lt; </w:t>
                        </w: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23.7</w:t>
                        </w:r>
                      </w:p>
                    </w:txbxContent>
                  </v:textbox>
                </v:oval>
                <v:rect id="Rectangle 38" o:spid="_x0000_s1033" style="position:absolute;left:9;top:45496;width:5334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" fillcolor="#4472c4" strokecolor="windowText" strokeweight="1pt">
                  <v:textbox>
                    <w:txbxContent>
                      <w:p w14:paraId="3F0E5D0E" w14:textId="77777777" w:rsidR="00046FF4" w:rsidRPr="00965059" w:rsidRDefault="00046FF4" w:rsidP="00046FF4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70.86</w:t>
                        </w:r>
                      </w:p>
                    </w:txbxContent>
                  </v:textbox>
                </v:rect>
                <v:line id="Straight Connector 46" o:spid="_x0000_s1034" style="position:absolute;flip:x;visibility:visible;mso-wrap-style:square" from="1992,37765" to="7867,45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" strokecolor="windowText" strokeweight=".5pt">
                  <v:stroke joinstyle="miter"/>
                </v:line>
                <v:line id="Straight Connector 48" o:spid="_x0000_s1035" style="position:absolute;visibility:visible;mso-wrap-style:square" from="8200,37770" to="14694,45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" strokecolor="windowText" strokeweight=".5pt">
                  <v:stroke joinstyle="miter"/>
                </v:line>
                <v:rect id="Rectangle 50" o:spid="_x0000_s1036" style="position:absolute;left:11504;top:45656;width:5429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" fillcolor="window" strokecolor="windowText" strokeweight="1pt">
                  <v:textbox>
                    <w:txbxContent>
                      <w:p w14:paraId="28129DEB" w14:textId="77777777" w:rsidR="00046FF4" w:rsidRPr="00965059" w:rsidRDefault="00046FF4" w:rsidP="00046FF4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965059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73.74</w:t>
                        </w:r>
                      </w:p>
                    </w:txbxContent>
                  </v:textbox>
                </v:rect>
                <v:oval id="Oval 53" o:spid="_x0000_s1037" style="position:absolute;left:50872;top:20430;width:8096;height:6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" fillcolor="window" strokecolor="windowText" strokeweight="1pt">
                  <v:stroke joinstyle="miter"/>
                  <v:textbox>
                    <w:txbxContent>
                      <w:p w14:paraId="7189A9F9" w14:textId="77777777" w:rsidR="00046FF4" w:rsidRPr="00337C03" w:rsidRDefault="00046FF4" w:rsidP="00046FF4">
                        <w:pPr>
                          <w:pStyle w:val="NormalWeb"/>
                          <w:spacing w:line="240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>Age</w:t>
                        </w:r>
                      </w:p>
                      <w:p w14:paraId="494AACD1" w14:textId="77777777" w:rsidR="00046FF4" w:rsidRPr="00337C03" w:rsidRDefault="00046FF4" w:rsidP="00046FF4">
                        <w:pPr>
                          <w:pStyle w:val="NormalWeb"/>
                          <w:spacing w:line="256" w:lineRule="auto"/>
                          <w:jc w:val="center"/>
                        </w:pPr>
                        <w:r w:rsidRPr="00337C03">
                          <w:rPr>
                            <w:rFonts w:eastAsia="Calibri" w:cs="Arial"/>
                            <w:sz w:val="16"/>
                            <w:szCs w:val="16"/>
                          </w:rPr>
                          <w:t xml:space="preserve">&lt; </w:t>
                        </w: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43.5</w:t>
                        </w:r>
                      </w:p>
                    </w:txbxContent>
                  </v:textbox>
                </v:oval>
                <v:line id="Straight Connector 54" o:spid="_x0000_s1038" style="position:absolute;visibility:visible;mso-wrap-style:square" from="54916,26599" to="66357,34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" strokecolor="windowText" strokeweight=".5pt">
                  <v:stroke joinstyle="miter"/>
                </v:line>
                <v:line id="Straight Connector 56" o:spid="_x0000_s1039" style="position:absolute;flip:x;visibility:visible;mso-wrap-style:square" from="7724,24711" to="14980,31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" strokecolor="windowText" strokeweight=".5pt">
                  <v:stroke joinstyle="miter"/>
                </v:line>
                <v:rect id="Rectangle 57" o:spid="_x0000_s1040" style="position:absolute;left:48110;top:49071;width:4849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v7gwwAAANsAAAAPAAAAZHJzL2Rvd25yZXYueG1sRI9PawIx&#10;FMTvBb9DeIK3mq2g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IIr+4MMAAADbAAAADwAA&#10;AAAAAAAAAAAAAAAHAgAAZHJzL2Rvd25yZXYueG1sUEsFBgAAAAADAAMAtwAAAPcCAAAAAA==&#10;" fillcolor="window" strokecolor="windowText" strokeweight="1pt">
                  <v:textbox>
                    <w:txbxContent>
                      <w:p w14:paraId="0B400457" w14:textId="77777777" w:rsidR="00046FF4" w:rsidRDefault="00046FF4" w:rsidP="00046FF4">
                        <w:pPr>
                          <w:pStyle w:val="NormalWeb"/>
                          <w:spacing w:line="254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79.13</w:t>
                        </w:r>
                      </w:p>
                    </w:txbxContent>
                  </v:textbox>
                </v:rect>
                <v:oval id="Oval 59" o:spid="_x0000_s1041" style="position:absolute;left:62929;top:34226;width:8096;height:6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" fillcolor="window" strokecolor="windowText" strokeweight="1pt">
                  <v:stroke joinstyle="miter"/>
                  <v:textbox>
                    <w:txbxContent>
                      <w:p w14:paraId="5C32A755" w14:textId="77777777" w:rsidR="00046FF4" w:rsidRDefault="00046FF4" w:rsidP="00046FF4">
                        <w:pPr>
                          <w:pStyle w:val="NormalWeb"/>
                          <w:spacing w:line="240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1E4A3EDF" w14:textId="77777777" w:rsidR="00046FF4" w:rsidRDefault="00046FF4" w:rsidP="00046FF4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&lt; 30.41</w:t>
                        </w:r>
                      </w:p>
                    </w:txbxContent>
                  </v:textbox>
                </v:oval>
                <v:line id="Straight Connector 60" o:spid="_x0000_s1042" style="position:absolute;flip:x;visibility:visible;mso-wrap-style:square" from="44727,26599" to="54916,34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" strokecolor="windowText" strokeweight=".5pt">
                  <v:stroke joinstyle="miter"/>
                </v:line>
                <v:oval id="Oval 62" o:spid="_x0000_s1043" style="position:absolute;left:40547;top:34416;width:809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" fillcolor="window" strokecolor="windowText" strokeweight="1pt">
                  <v:stroke joinstyle="miter"/>
                  <v:textbox>
                    <w:txbxContent>
                      <w:p w14:paraId="327B4680" w14:textId="77777777" w:rsidR="00046FF4" w:rsidRDefault="00046FF4" w:rsidP="00046FF4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BMI</w:t>
                        </w:r>
                      </w:p>
                      <w:p w14:paraId="3E4C5C7D" w14:textId="77777777" w:rsidR="00046FF4" w:rsidRDefault="00046FF4" w:rsidP="00046FF4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sz w:val="16"/>
                            <w:szCs w:val="16"/>
                          </w:rPr>
                          <w:t>&lt; 29.4</w:t>
                        </w:r>
                      </w:p>
                      <w:p w14:paraId="128505E6" w14:textId="77777777" w:rsidR="00046FF4" w:rsidRDefault="00046FF4" w:rsidP="00046FF4">
                        <w:pPr>
                          <w:pStyle w:val="NormalWeb"/>
                          <w:spacing w:line="252" w:lineRule="auto"/>
                        </w:pPr>
                      </w:p>
                    </w:txbxContent>
                  </v:textbox>
                </v:oval>
                <v:rect id="Rectangle 63" o:spid="_x0000_s1044" style="position:absolute;left:57984;top:48675;width:4945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" fillcolor="window" strokecolor="windowText" strokeweight="1pt">
                  <v:textbox>
                    <w:txbxContent>
                      <w:p w14:paraId="75FC6D58" w14:textId="77777777" w:rsidR="00046FF4" w:rsidRDefault="00046FF4" w:rsidP="00046FF4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79.26</w:t>
                        </w:r>
                      </w:p>
                    </w:txbxContent>
                  </v:textbox>
                </v:rect>
                <v:rect id="Rectangle 83" o:spid="_x0000_s1045" style="position:absolute;left:35468;top:49071;width:4875;height:45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" fillcolor="window" strokecolor="windowText" strokeweight="1pt">
                  <v:textbox>
                    <w:txbxContent>
                      <w:p w14:paraId="255F3CFA" w14:textId="77777777" w:rsidR="00046FF4" w:rsidRDefault="00046FF4" w:rsidP="00046FF4">
                        <w:pPr>
                          <w:pStyle w:val="NormalWeb"/>
                          <w:spacing w:line="256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75.85</w:t>
                        </w:r>
                      </w:p>
                    </w:txbxContent>
                  </v:textbox>
                </v:rect>
                <v:rect id="Rectangle 84" o:spid="_x0000_s1046" style="position:absolute;left:19584;top:32130;width:4962;height:45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" fillcolor="window" strokecolor="windowText" strokeweight="1pt">
                  <v:textbox>
                    <w:txbxContent>
                      <w:p w14:paraId="5DAA64B9" w14:textId="77777777" w:rsidR="00046FF4" w:rsidRDefault="00046FF4" w:rsidP="00046FF4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75.86</w:t>
                        </w:r>
                      </w:p>
                    </w:txbxContent>
                  </v:textbox>
                </v:rect>
                <v:line id="Straight Connector 115" o:spid="_x0000_s1047" style="position:absolute;flip:x;visibility:visible;mso-wrap-style:square" from="37967,40417" to="44303,49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" strokecolor="windowText" strokeweight=".5pt">
                  <v:stroke joinstyle="miter"/>
                </v:line>
                <v:rect id="Rectangle 129" o:spid="_x0000_s1048" style="position:absolute;left:70835;top:48675;width:551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" fillcolor="red" strokecolor="windowText" strokeweight="1pt">
                  <v:textbox>
                    <w:txbxContent>
                      <w:p w14:paraId="730C3414" w14:textId="77777777" w:rsidR="00046FF4" w:rsidRDefault="00046FF4" w:rsidP="00046FF4">
                        <w:pPr>
                          <w:pStyle w:val="NormalWeb"/>
                          <w:spacing w:line="252" w:lineRule="auto"/>
                          <w:jc w:val="center"/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0"/>
                            <w:szCs w:val="20"/>
                          </w:rPr>
                          <w:t>82.01</w:t>
                        </w:r>
                      </w:p>
                    </w:txbxContent>
                  </v:textbox>
                </v:rect>
                <v:line id="Straight Connector 157" o:spid="_x0000_s1049" style="position:absolute;visibility:visible;mso-wrap-style:square" from="66972,40233" to="73495,48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" strokecolor="windowText" strokeweight=".5pt">
                  <v:stroke joinstyle="miter"/>
                </v:line>
                <v:line id="Straight Connector 158" o:spid="_x0000_s1050" style="position:absolute;flip:x;visibility:visible;mso-wrap-style:square" from="60065,40233" to="66972,48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" strokecolor="windowText" strokeweight=".5pt">
                  <v:stroke joinstyle="miter"/>
                </v:line>
                <v:line id="Straight Connector 159" o:spid="_x0000_s1051" style="position:absolute;visibility:visible;mso-wrap-style:square" from="44592,40417" to="50200,491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" strokecolor="windowText" strokeweight=".5pt">
                  <v:stroke joinstyle="miter"/>
                </v:line>
                <v:line id="Straight Connector 160" o:spid="_x0000_s1052" style="position:absolute;visibility:visible;mso-wrap-style:square" from="14946,24606" to="21821,32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" strokecolor="windowText" strokeweight=".5pt">
                  <v:stroke joinstyle="miter"/>
                </v:line>
                <w10:anchorlock/>
              </v:group>
            </w:pict>
          </mc:Fallback>
        </mc:AlternateContent>
      </w:r>
    </w:p>
    <w:p w14:paraId="2917ED25" w14:textId="2511A4C2" w:rsidR="00046FF4" w:rsidRPr="002E6BB6" w:rsidRDefault="00046FF4" w:rsidP="00046FF4">
      <w:pPr>
        <w:spacing w:line="360" w:lineRule="auto"/>
        <w:ind w:left="-720"/>
        <w:jc w:val="center"/>
        <w:rPr>
          <w:rFonts w:ascii="Times New Roman" w:eastAsia="Calibri" w:hAnsi="Times New Roman" w:cs="Times New Roman"/>
        </w:rPr>
      </w:pPr>
    </w:p>
    <w:p w14:paraId="7D74C0C9" w14:textId="1C820775" w:rsidR="000D1F7D" w:rsidRPr="00580B0E" w:rsidRDefault="000D1F7D" w:rsidP="000D1F7D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r w:rsidRPr="00580B0E">
        <w:rPr>
          <w:rFonts w:ascii="Times New Roman" w:eastAsia="Calibri" w:hAnsi="Times New Roman" w:cs="Times New Roman"/>
          <w:sz w:val="24"/>
          <w:szCs w:val="24"/>
        </w:rPr>
        <w:t>Figure</w:t>
      </w:r>
      <w:r w:rsidR="00580B0E" w:rsidRPr="00580B0E">
        <w:rPr>
          <w:rFonts w:ascii="Times New Roman" w:eastAsia="Calibri" w:hAnsi="Times New Roman" w:cs="Times New Roman"/>
          <w:sz w:val="24"/>
          <w:szCs w:val="24"/>
        </w:rPr>
        <w:t xml:space="preserve"> S9</w:t>
      </w:r>
      <w:r w:rsidRPr="00580B0E">
        <w:rPr>
          <w:rFonts w:ascii="Times New Roman" w:eastAsia="Calibri" w:hAnsi="Times New Roman" w:cs="Times New Roman"/>
          <w:sz w:val="24"/>
          <w:szCs w:val="24"/>
        </w:rPr>
        <w:t>.</w:t>
      </w:r>
      <w:r w:rsidRPr="00580B0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580B0E">
        <w:rPr>
          <w:rFonts w:ascii="Times New Roman" w:eastAsia="Calibri" w:hAnsi="Times New Roman" w:cs="Times New Roman"/>
          <w:sz w:val="24"/>
          <w:szCs w:val="24"/>
        </w:rPr>
        <w:t xml:space="preserve">The tree structure of </w:t>
      </w:r>
      <w:r w:rsidR="00A2549A" w:rsidRPr="00580B0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580B0E">
        <w:rPr>
          <w:rFonts w:ascii="Times New Roman" w:eastAsia="Calibri" w:hAnsi="Times New Roman" w:cs="Times New Roman"/>
          <w:sz w:val="24"/>
          <w:szCs w:val="24"/>
          <w:lang w:val="en"/>
        </w:rPr>
        <w:t xml:space="preserve">REEM tree algorithm based on the </w:t>
      </w:r>
      <w:proofErr w:type="spellStart"/>
      <w:r w:rsidRPr="00580B0E">
        <w:rPr>
          <w:rFonts w:ascii="Times New Roman" w:eastAsia="Calibri" w:hAnsi="Times New Roman" w:cs="Times New Roman"/>
          <w:sz w:val="24"/>
          <w:szCs w:val="24"/>
        </w:rPr>
        <w:t>traj</w:t>
      </w:r>
      <w:proofErr w:type="spellEnd"/>
      <w:r w:rsidRPr="00580B0E">
        <w:rPr>
          <w:rFonts w:ascii="Times New Roman" w:eastAsia="Calibri" w:hAnsi="Times New Roman" w:cs="Times New Roman"/>
          <w:sz w:val="24"/>
          <w:szCs w:val="24"/>
        </w:rPr>
        <w:t xml:space="preserve"> mean method </w:t>
      </w:r>
      <w:r w:rsidR="00716198" w:rsidRPr="00580B0E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="00A2549A" w:rsidRPr="00580B0E">
        <w:rPr>
          <w:rFonts w:ascii="Times New Roman" w:eastAsia="Calibri" w:hAnsi="Times New Roman" w:cs="Times New Roman"/>
          <w:sz w:val="24"/>
          <w:szCs w:val="24"/>
        </w:rPr>
        <w:t>imput</w:t>
      </w:r>
      <w:r w:rsidR="00716198" w:rsidRPr="00580B0E">
        <w:rPr>
          <w:rFonts w:ascii="Times New Roman" w:eastAsia="Calibri" w:hAnsi="Times New Roman" w:cs="Times New Roman"/>
          <w:sz w:val="24"/>
          <w:szCs w:val="24"/>
        </w:rPr>
        <w:t>e</w:t>
      </w:r>
      <w:r w:rsidRPr="00580B0E">
        <w:rPr>
          <w:rFonts w:ascii="Times New Roman" w:eastAsia="Calibri" w:hAnsi="Times New Roman" w:cs="Times New Roman"/>
          <w:sz w:val="24"/>
          <w:szCs w:val="24"/>
        </w:rPr>
        <w:t xml:space="preserve"> missing values for </w:t>
      </w:r>
      <w:r w:rsidR="00A2549A" w:rsidRPr="00580B0E">
        <w:rPr>
          <w:rFonts w:ascii="Times New Roman" w:eastAsia="Calibri" w:hAnsi="Times New Roman" w:cs="Times New Roman"/>
          <w:sz w:val="24"/>
          <w:szCs w:val="24"/>
        </w:rPr>
        <w:t>extracting</w:t>
      </w:r>
      <w:r w:rsidRPr="00580B0E">
        <w:rPr>
          <w:rFonts w:ascii="Times New Roman" w:eastAsia="Calibri" w:hAnsi="Times New Roman" w:cs="Times New Roman"/>
          <w:sz w:val="24"/>
          <w:szCs w:val="24"/>
        </w:rPr>
        <w:t xml:space="preserve"> homogeneous subgroups of observations for diastolic blood pressure (DBP) using </w:t>
      </w:r>
      <w:r w:rsidR="00A2549A" w:rsidRPr="00580B0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580B0E">
        <w:rPr>
          <w:rFonts w:ascii="Times New Roman" w:eastAsia="Calibri" w:hAnsi="Times New Roman" w:cs="Times New Roman"/>
          <w:sz w:val="24"/>
          <w:szCs w:val="24"/>
        </w:rPr>
        <w:t>REEMtree</w:t>
      </w:r>
      <w:proofErr w:type="spellEnd"/>
      <w:r w:rsidRPr="00580B0E">
        <w:rPr>
          <w:rFonts w:ascii="Times New Roman" w:eastAsia="Calibri" w:hAnsi="Times New Roman" w:cs="Times New Roman"/>
          <w:sz w:val="24"/>
          <w:szCs w:val="24"/>
        </w:rPr>
        <w:t xml:space="preserve"> package. This tree algorithm extracted 7 homogeneous subgroups of observations; the lowest and highest subgroups were subjects with "BMI &lt; 23.70 &amp; age &lt; 41.50" and subjects with "BMI ≥ 30.41 &amp; age ≥ 43.50", respectively.</w:t>
      </w:r>
    </w:p>
    <w:bookmarkEnd w:id="0"/>
    <w:p w14:paraId="3C43A31F" w14:textId="77777777" w:rsidR="00C438DA" w:rsidRPr="002E6BB6" w:rsidRDefault="00C438DA"/>
    <w:sectPr w:rsidR="00C438DA" w:rsidRPr="002E6BB6" w:rsidSect="00046FF4">
      <w:pgSz w:w="14400" w:h="16834" w:code="9"/>
      <w:pgMar w:top="1440" w:right="1440" w:bottom="1440" w:left="155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F4"/>
    <w:rsid w:val="00010281"/>
    <w:rsid w:val="00046FF4"/>
    <w:rsid w:val="000D1F7D"/>
    <w:rsid w:val="002E6BB6"/>
    <w:rsid w:val="00432720"/>
    <w:rsid w:val="004E5F38"/>
    <w:rsid w:val="00580B0E"/>
    <w:rsid w:val="00716198"/>
    <w:rsid w:val="00862663"/>
    <w:rsid w:val="008F3C02"/>
    <w:rsid w:val="00A2549A"/>
    <w:rsid w:val="00C438DA"/>
    <w:rsid w:val="00F165D8"/>
    <w:rsid w:val="00F7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3440B"/>
  <w15:chartTrackingRefBased/>
  <w15:docId w15:val="{3DE93786-3024-4AFD-B5E3-8F296E65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FF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21</cp:revision>
  <dcterms:created xsi:type="dcterms:W3CDTF">2022-11-24T11:29:00Z</dcterms:created>
  <dcterms:modified xsi:type="dcterms:W3CDTF">2023-05-15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23519008139ee8fbbc2ebbdc37711bba6ad9cc2e040229019c2a04ae994ea8</vt:lpwstr>
  </property>
</Properties>
</file>